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74717" w14:textId="52677684" w:rsidR="00F3687E" w:rsidRPr="00F70584" w:rsidRDefault="002842B6" w:rsidP="008F2831">
      <w:pPr>
        <w:spacing w:afterLines="50"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7058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F3687E" w:rsidRPr="00F7058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76727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67273" w:rsidRPr="00F70584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F3687E" w:rsidRPr="00F7058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509C0" w:rsidRPr="00F705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09C0" w:rsidRPr="00F70584">
        <w:rPr>
          <w:rFonts w:ascii="Times New Roman" w:hAnsi="Times New Roman" w:cs="Times New Roman"/>
          <w:b/>
          <w:sz w:val="20"/>
          <w:szCs w:val="20"/>
          <w:lang w:val="en-US"/>
        </w:rPr>
        <w:t>Robustness checks with new cutoff dates (minus one year)</w:t>
      </w:r>
      <w:r w:rsidR="008B2814" w:rsidRPr="00F7058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509C0" w:rsidRPr="00F705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gression models</w:t>
      </w:r>
      <w:r w:rsidR="008B2814" w:rsidRPr="00F7058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E509C0" w:rsidRPr="00F705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OCP and the likelihood of being an only child and the number of siblings.</w:t>
      </w:r>
      <w:r w:rsidR="00E509C0" w:rsidRPr="00F705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82"/>
        <w:gridCol w:w="1931"/>
        <w:gridCol w:w="3373"/>
      </w:tblGrid>
      <w:tr w:rsidR="00F3687E" w:rsidRPr="008413E8" w14:paraId="1318FC3E" w14:textId="77777777" w:rsidTr="00F70584">
        <w:tc>
          <w:tcPr>
            <w:tcW w:w="2144" w:type="pct"/>
          </w:tcPr>
          <w:p w14:paraId="419EF866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pct"/>
          </w:tcPr>
          <w:p w14:paraId="0AAC3FFE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child</w:t>
            </w:r>
          </w:p>
        </w:tc>
        <w:tc>
          <w:tcPr>
            <w:tcW w:w="1816" w:type="pct"/>
          </w:tcPr>
          <w:p w14:paraId="0D1FAC13" w14:textId="44C16F09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4856BC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iblings</w:t>
            </w:r>
          </w:p>
        </w:tc>
      </w:tr>
      <w:tr w:rsidR="00F3687E" w:rsidRPr="008413E8" w14:paraId="235710B3" w14:textId="77777777" w:rsidTr="00F70584">
        <w:tc>
          <w:tcPr>
            <w:tcW w:w="2144" w:type="pct"/>
          </w:tcPr>
          <w:p w14:paraId="409197DC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040" w:type="pct"/>
          </w:tcPr>
          <w:p w14:paraId="2C7BBBC0" w14:textId="3D0CDF49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D432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21DE6CA6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816" w:type="pct"/>
          </w:tcPr>
          <w:p w14:paraId="6CFAE31C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6FE79BF6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</w:tr>
      <w:tr w:rsidR="00F3687E" w:rsidRPr="008413E8" w14:paraId="61A60C06" w14:textId="77777777" w:rsidTr="00F70584">
        <w:tc>
          <w:tcPr>
            <w:tcW w:w="2144" w:type="pct"/>
          </w:tcPr>
          <w:p w14:paraId="5E285EE5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040" w:type="pct"/>
          </w:tcPr>
          <w:p w14:paraId="4DCD560D" w14:textId="3C24B6A3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657F7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596B08E9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7)</w:t>
            </w:r>
          </w:p>
        </w:tc>
        <w:tc>
          <w:tcPr>
            <w:tcW w:w="1816" w:type="pct"/>
          </w:tcPr>
          <w:p w14:paraId="7A41CAD4" w14:textId="677F64FA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  <w:r w:rsidR="00A657F7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490F0E57" w14:textId="1D51BBE4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</w:t>
            </w:r>
            <w:r w:rsidR="00A657F7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3687E" w:rsidRPr="008413E8" w14:paraId="23427648" w14:textId="77777777" w:rsidTr="00F70584">
        <w:tc>
          <w:tcPr>
            <w:tcW w:w="2144" w:type="pct"/>
          </w:tcPr>
          <w:p w14:paraId="3A283C04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40" w:type="pct"/>
          </w:tcPr>
          <w:p w14:paraId="34932644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6" w:type="pct"/>
          </w:tcPr>
          <w:p w14:paraId="0C2FDD1E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31CA4" w:rsidRPr="008413E8" w14:paraId="7E3FD5F4" w14:textId="77777777" w:rsidTr="00F70584">
        <w:tc>
          <w:tcPr>
            <w:tcW w:w="2144" w:type="pct"/>
          </w:tcPr>
          <w:p w14:paraId="46ED8ABC" w14:textId="6FBFDB42" w:rsidR="00831CA4" w:rsidRPr="008413E8" w:rsidRDefault="00831CA4" w:rsidP="00831C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</w:t>
            </w:r>
          </w:p>
        </w:tc>
        <w:tc>
          <w:tcPr>
            <w:tcW w:w="1040" w:type="pct"/>
          </w:tcPr>
          <w:p w14:paraId="21F01747" w14:textId="2E4B5522" w:rsidR="00831CA4" w:rsidRPr="008413E8" w:rsidRDefault="00831CA4" w:rsidP="00831C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6" w:type="pct"/>
          </w:tcPr>
          <w:p w14:paraId="12B9D57D" w14:textId="1B0DD165" w:rsidR="00831CA4" w:rsidRPr="008413E8" w:rsidRDefault="00831CA4" w:rsidP="00831C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F3687E" w:rsidRPr="008413E8" w14:paraId="028572FC" w14:textId="77777777" w:rsidTr="00F70584">
        <w:tc>
          <w:tcPr>
            <w:tcW w:w="2144" w:type="pct"/>
          </w:tcPr>
          <w:p w14:paraId="47C06C57" w14:textId="0587E8DC" w:rsidR="002D432A" w:rsidRPr="008413E8" w:rsidRDefault="002D432A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40" w:type="pct"/>
          </w:tcPr>
          <w:p w14:paraId="3C092AAF" w14:textId="370EE748" w:rsidR="002D432A" w:rsidRPr="008413E8" w:rsidRDefault="002D432A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6" w:type="pct"/>
          </w:tcPr>
          <w:p w14:paraId="46B756B0" w14:textId="32D274CB" w:rsidR="002D432A" w:rsidRPr="008413E8" w:rsidRDefault="002D432A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E6128" w:rsidRPr="008413E8" w14:paraId="46AD5D08" w14:textId="77777777" w:rsidTr="00F70584">
        <w:tc>
          <w:tcPr>
            <w:tcW w:w="2144" w:type="pct"/>
          </w:tcPr>
          <w:p w14:paraId="5EDDD103" w14:textId="13753321" w:rsidR="00CE6128" w:rsidRPr="008413E8" w:rsidRDefault="00F93F0D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controls</w:t>
            </w:r>
          </w:p>
        </w:tc>
        <w:tc>
          <w:tcPr>
            <w:tcW w:w="1040" w:type="pct"/>
          </w:tcPr>
          <w:p w14:paraId="7EA85C18" w14:textId="579DE901" w:rsidR="00CE6128" w:rsidRPr="008413E8" w:rsidRDefault="00CE6128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6" w:type="pct"/>
          </w:tcPr>
          <w:p w14:paraId="1BE1F62A" w14:textId="6000C306" w:rsidR="00CE6128" w:rsidRPr="008413E8" w:rsidRDefault="00CE6128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F3687E" w:rsidRPr="008413E8" w14:paraId="4218C9D8" w14:textId="77777777" w:rsidTr="00F70584">
        <w:tc>
          <w:tcPr>
            <w:tcW w:w="2144" w:type="pct"/>
          </w:tcPr>
          <w:p w14:paraId="5498E73E" w14:textId="1EF5B8B1" w:rsidR="00F3687E" w:rsidRPr="008413E8" w:rsidRDefault="00CB05DC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040" w:type="pct"/>
          </w:tcPr>
          <w:p w14:paraId="08EC0A20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816" w:type="pct"/>
          </w:tcPr>
          <w:p w14:paraId="624D1483" w14:textId="77777777" w:rsidR="00F3687E" w:rsidRPr="008413E8" w:rsidRDefault="00F3687E" w:rsidP="00F70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</w:tr>
    </w:tbl>
    <w:p w14:paraId="705E72D0" w14:textId="4B44BDA3" w:rsidR="00313280" w:rsidRPr="008413E8" w:rsidRDefault="00313280" w:rsidP="003132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11671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OLS regression and cluster</w:t>
      </w:r>
      <w:r w:rsidR="001C749B" w:rsidRPr="008413E8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at individual level.</w:t>
      </w:r>
      <w:r w:rsidR="00282758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282758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282758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282758" w:rsidRPr="008413E8">
        <w:rPr>
          <w:rFonts w:ascii="Times New Roman" w:hAnsi="Times New Roman" w:cs="Times New Roman"/>
          <w:sz w:val="20"/>
          <w:szCs w:val="20"/>
          <w:lang w:val="en-US"/>
        </w:rPr>
        <w:t>s in parentheses.</w:t>
      </w:r>
      <w:proofErr w:type="gramEnd"/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*** </w:t>
      </w:r>
      <w:proofErr w:type="gramStart"/>
      <w:r w:rsidRPr="008413E8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proofErr w:type="gramEnd"/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at 1% level, ** significant at 5% level, * significant at 10% level.</w:t>
      </w:r>
    </w:p>
    <w:p w14:paraId="4C043EA8" w14:textId="77777777" w:rsidR="00F3687E" w:rsidRPr="008413E8" w:rsidRDefault="00F3687E" w:rsidP="00F3687E">
      <w:pPr>
        <w:rPr>
          <w:rFonts w:ascii="Times New Roman" w:eastAsia="SimSun" w:hAnsi="Times New Roman" w:cs="Times New Roman"/>
          <w:b/>
          <w:lang w:val="en-US" w:eastAsia="zh-CN"/>
        </w:rPr>
      </w:pPr>
    </w:p>
    <w:p w14:paraId="39C6E722" w14:textId="727C4CF8" w:rsidR="001C3553" w:rsidRPr="008413E8" w:rsidRDefault="001C3553" w:rsidP="001C355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1C3553" w:rsidRPr="008413E8" w:rsidSect="002842B6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7CF0D" w14:textId="77777777" w:rsidR="00B9206F" w:rsidRDefault="00B9206F" w:rsidP="00B06B71">
      <w:r>
        <w:separator/>
      </w:r>
    </w:p>
  </w:endnote>
  <w:endnote w:type="continuationSeparator" w:id="0">
    <w:p w14:paraId="04FB3683" w14:textId="77777777" w:rsidR="00B9206F" w:rsidRDefault="00B9206F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72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1763F" w14:textId="77777777" w:rsidR="00B9206F" w:rsidRDefault="00B9206F" w:rsidP="00B06B71">
      <w:r>
        <w:separator/>
      </w:r>
    </w:p>
  </w:footnote>
  <w:footnote w:type="continuationSeparator" w:id="0">
    <w:p w14:paraId="4761E748" w14:textId="77777777" w:rsidR="00B9206F" w:rsidRDefault="00B9206F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2B6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37D9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67273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C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2814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19B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06F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09C0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84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002267-F6F9-4D61-8571-1D4D5DBB8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492</Characters>
  <Application>Microsoft Office Word</Application>
  <DocSecurity>0</DocSecurity>
  <Lines>82</Lines>
  <Paragraphs>7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9</cp:revision>
  <cp:lastPrinted>2019-09-04T11:26:00Z</cp:lastPrinted>
  <dcterms:created xsi:type="dcterms:W3CDTF">2022-05-24T06:45:00Z</dcterms:created>
  <dcterms:modified xsi:type="dcterms:W3CDTF">2022-10-2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